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0C44" w14:textId="57D0E665" w:rsidR="000F312F" w:rsidRDefault="00AF1FA7" w:rsidP="000F312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Online Resource</w:t>
      </w:r>
      <w:r w:rsidR="00BB0970">
        <w:rPr>
          <w:sz w:val="24"/>
          <w:szCs w:val="24"/>
          <w:lang w:val="en-GB"/>
        </w:rPr>
        <w:t xml:space="preserve"> </w:t>
      </w:r>
      <w:r w:rsidR="002D5935">
        <w:rPr>
          <w:sz w:val="24"/>
          <w:szCs w:val="24"/>
          <w:lang w:val="en-GB"/>
        </w:rPr>
        <w:t>2</w:t>
      </w:r>
      <w:r w:rsidR="005D0681">
        <w:rPr>
          <w:sz w:val="24"/>
          <w:szCs w:val="24"/>
          <w:lang w:val="en-GB"/>
        </w:rPr>
        <w:t xml:space="preserve"> Two</w:t>
      </w:r>
      <w:r w:rsidR="00113444">
        <w:rPr>
          <w:sz w:val="24"/>
          <w:szCs w:val="24"/>
          <w:lang w:val="en-GB"/>
        </w:rPr>
        <w:t>-</w:t>
      </w:r>
      <w:r w:rsidR="005D0681">
        <w:rPr>
          <w:sz w:val="24"/>
          <w:szCs w:val="24"/>
          <w:lang w:val="en-GB"/>
        </w:rPr>
        <w:t>by</w:t>
      </w:r>
      <w:r w:rsidR="00113444">
        <w:rPr>
          <w:sz w:val="24"/>
          <w:szCs w:val="24"/>
          <w:lang w:val="en-GB"/>
        </w:rPr>
        <w:t>-</w:t>
      </w:r>
      <w:r w:rsidR="005D0681">
        <w:rPr>
          <w:sz w:val="24"/>
          <w:szCs w:val="24"/>
          <w:lang w:val="en-GB"/>
        </w:rPr>
        <w:t xml:space="preserve">two contingency tables of the combined positive score (CPS) </w:t>
      </w:r>
      <w:r w:rsidR="00401CC9">
        <w:rPr>
          <w:sz w:val="24"/>
          <w:szCs w:val="24"/>
          <w:lang w:val="en-GB"/>
        </w:rPr>
        <w:t>cut-off</w:t>
      </w:r>
      <w:r w:rsidR="00476BC9">
        <w:rPr>
          <w:sz w:val="24"/>
          <w:szCs w:val="24"/>
          <w:lang w:val="en-GB"/>
        </w:rPr>
        <w:t>s</w:t>
      </w:r>
      <w:r w:rsidR="00401CC9">
        <w:rPr>
          <w:sz w:val="24"/>
          <w:szCs w:val="24"/>
          <w:lang w:val="en-GB"/>
        </w:rPr>
        <w:t xml:space="preserve"> </w:t>
      </w:r>
      <w:r w:rsidR="00B96173">
        <w:rPr>
          <w:sz w:val="24"/>
          <w:szCs w:val="24"/>
          <w:lang w:val="en-GB"/>
        </w:rPr>
        <w:t xml:space="preserve">between </w:t>
      </w:r>
      <w:r w:rsidR="00401CC9">
        <w:rPr>
          <w:sz w:val="24"/>
          <w:szCs w:val="24"/>
          <w:lang w:val="en-GB"/>
        </w:rPr>
        <w:t xml:space="preserve">primary </w:t>
      </w:r>
      <w:r w:rsidR="00C20FB1">
        <w:rPr>
          <w:sz w:val="24"/>
          <w:szCs w:val="24"/>
          <w:lang w:val="en-GB"/>
        </w:rPr>
        <w:t>gastric adenocarcinoma</w:t>
      </w:r>
      <w:r w:rsidR="005D0681">
        <w:rPr>
          <w:sz w:val="24"/>
          <w:szCs w:val="24"/>
          <w:lang w:val="en-GB"/>
        </w:rPr>
        <w:t xml:space="preserve"> </w:t>
      </w:r>
      <w:r w:rsidR="002E486F">
        <w:rPr>
          <w:sz w:val="24"/>
          <w:szCs w:val="24"/>
          <w:lang w:val="en-GB"/>
        </w:rPr>
        <w:t>(G</w:t>
      </w:r>
      <w:r w:rsidR="00FE3994">
        <w:rPr>
          <w:sz w:val="24"/>
          <w:szCs w:val="24"/>
          <w:lang w:val="en-GB"/>
        </w:rPr>
        <w:t>C</w:t>
      </w:r>
      <w:r w:rsidR="002E486F">
        <w:rPr>
          <w:sz w:val="24"/>
          <w:szCs w:val="24"/>
          <w:lang w:val="en-GB"/>
        </w:rPr>
        <w:t xml:space="preserve">) </w:t>
      </w:r>
      <w:r w:rsidR="00401CC9">
        <w:rPr>
          <w:sz w:val="24"/>
          <w:szCs w:val="24"/>
          <w:lang w:val="en-GB"/>
        </w:rPr>
        <w:t>and</w:t>
      </w:r>
      <w:r w:rsidR="00A62951">
        <w:rPr>
          <w:sz w:val="24"/>
          <w:szCs w:val="24"/>
          <w:lang w:val="en-GB"/>
        </w:rPr>
        <w:t xml:space="preserve"> </w:t>
      </w:r>
      <w:r w:rsidR="00401CC9">
        <w:rPr>
          <w:sz w:val="24"/>
          <w:szCs w:val="24"/>
          <w:lang w:val="en-GB"/>
        </w:rPr>
        <w:t>matched lymph node metastas</w:t>
      </w:r>
      <w:r w:rsidR="00EF311B">
        <w:rPr>
          <w:sz w:val="24"/>
          <w:szCs w:val="24"/>
          <w:lang w:val="en-GB"/>
        </w:rPr>
        <w:t>i</w:t>
      </w:r>
      <w:r w:rsidR="00401CC9">
        <w:rPr>
          <w:sz w:val="24"/>
          <w:szCs w:val="24"/>
          <w:lang w:val="en-GB"/>
        </w:rPr>
        <w:t>s</w:t>
      </w:r>
      <w:r w:rsidR="00073CC0">
        <w:rPr>
          <w:sz w:val="24"/>
          <w:szCs w:val="24"/>
          <w:lang w:val="en-GB"/>
        </w:rPr>
        <w:t xml:space="preserve"> (n = 189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46"/>
        <w:gridCol w:w="1546"/>
        <w:gridCol w:w="1580"/>
        <w:gridCol w:w="1287"/>
        <w:gridCol w:w="1057"/>
      </w:tblGrid>
      <w:tr w:rsidR="00A97F0A" w14:paraId="55B6C30C" w14:textId="77777777" w:rsidTr="0007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</w:tcPr>
          <w:p w14:paraId="7FF166C3" w14:textId="77777777" w:rsidR="00A97F0A" w:rsidRDefault="00A97F0A" w:rsidP="000548D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26" w:type="dxa"/>
            <w:gridSpan w:val="2"/>
          </w:tcPr>
          <w:p w14:paraId="6B0053C7" w14:textId="1DA5CFEA" w:rsidR="00A97F0A" w:rsidRDefault="00A97F0A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ymph node metastas</w:t>
            </w:r>
            <w:r w:rsidR="00376D10">
              <w:rPr>
                <w:sz w:val="24"/>
                <w:szCs w:val="24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1287" w:type="dxa"/>
          </w:tcPr>
          <w:p w14:paraId="069AECC3" w14:textId="77777777" w:rsidR="00A97F0A" w:rsidRDefault="00A97F0A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0079A4E0" w14:textId="77777777" w:rsidR="00A97F0A" w:rsidRDefault="00A97F0A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4498B5FD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5F657A80" w14:textId="77777777" w:rsidR="00A97F0A" w:rsidRDefault="00A97F0A" w:rsidP="000548D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53196F51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PS &lt; 1</w:t>
            </w:r>
          </w:p>
          <w:p w14:paraId="11D06912" w14:textId="77777777" w:rsidR="0006698A" w:rsidRDefault="0006698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80" w:type="dxa"/>
          </w:tcPr>
          <w:p w14:paraId="035B8792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PS </w:t>
            </w:r>
            <w:r>
              <w:rPr>
                <w:rFonts w:cstheme="minorHAnsi"/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 xml:space="preserve"> 1</w:t>
            </w:r>
          </w:p>
          <w:p w14:paraId="696CB012" w14:textId="77777777" w:rsidR="0006698A" w:rsidRDefault="0006698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87" w:type="dxa"/>
          </w:tcPr>
          <w:p w14:paraId="09ABA00C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  <w:r w:rsidR="00073CC0">
              <w:rPr>
                <w:sz w:val="24"/>
                <w:szCs w:val="24"/>
                <w:lang w:val="en-GB"/>
              </w:rPr>
              <w:t xml:space="preserve"> number</w:t>
            </w:r>
          </w:p>
        </w:tc>
        <w:tc>
          <w:tcPr>
            <w:tcW w:w="1057" w:type="dxa"/>
          </w:tcPr>
          <w:p w14:paraId="1827A95B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A97F0A" w14:paraId="22AB93E5" w14:textId="77777777" w:rsidTr="0007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318A9203" w14:textId="77777777" w:rsidR="00A97F0A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rimary </w:t>
            </w:r>
            <w:r w:rsidR="002E486F">
              <w:rPr>
                <w:sz w:val="24"/>
                <w:szCs w:val="24"/>
                <w:lang w:val="en-GB"/>
              </w:rPr>
              <w:t>G</w:t>
            </w:r>
            <w:r w:rsidR="00FE3994">
              <w:rPr>
                <w:sz w:val="24"/>
                <w:szCs w:val="24"/>
                <w:lang w:val="en-GB"/>
              </w:rPr>
              <w:t>C</w:t>
            </w:r>
          </w:p>
          <w:p w14:paraId="2C105488" w14:textId="77777777" w:rsidR="00A97F0A" w:rsidRPr="00374C05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>CPS &lt; 1</w:t>
            </w:r>
          </w:p>
          <w:p w14:paraId="0987BE46" w14:textId="77777777" w:rsidR="00A97F0A" w:rsidRPr="00374C05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 xml:space="preserve">CPS </w:t>
            </w:r>
            <w:r w:rsidRPr="00374C05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46" w:type="dxa"/>
          </w:tcPr>
          <w:p w14:paraId="379B473E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5B08D7C2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06698A">
              <w:rPr>
                <w:sz w:val="24"/>
                <w:szCs w:val="24"/>
                <w:lang w:val="en-GB"/>
              </w:rPr>
              <w:t>27</w:t>
            </w:r>
            <w:r>
              <w:rPr>
                <w:sz w:val="24"/>
                <w:szCs w:val="24"/>
                <w:lang w:val="en-GB"/>
              </w:rPr>
              <w:t xml:space="preserve"> (9</w:t>
            </w:r>
            <w:r w:rsidR="0006698A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>.</w:t>
            </w:r>
            <w:r w:rsidR="0006698A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)</w:t>
            </w:r>
          </w:p>
          <w:p w14:paraId="7D4A1D31" w14:textId="77777777" w:rsidR="00A97F0A" w:rsidRDefault="00073C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</w:t>
            </w:r>
            <w:r w:rsidR="00A97F0A">
              <w:rPr>
                <w:sz w:val="24"/>
                <w:szCs w:val="24"/>
                <w:lang w:val="en-GB"/>
              </w:rPr>
              <w:t xml:space="preserve"> (60.</w:t>
            </w:r>
            <w:r>
              <w:rPr>
                <w:sz w:val="24"/>
                <w:szCs w:val="24"/>
                <w:lang w:val="en-GB"/>
              </w:rPr>
              <w:t>4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1F4EDA56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2F1AE0B2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352AE322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073CC0"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="00073CC0">
              <w:rPr>
                <w:sz w:val="24"/>
                <w:szCs w:val="24"/>
                <w:lang w:val="en-GB"/>
              </w:rPr>
              <w:t>9.9</w:t>
            </w:r>
            <w:r>
              <w:rPr>
                <w:sz w:val="24"/>
                <w:szCs w:val="24"/>
                <w:lang w:val="en-GB"/>
              </w:rPr>
              <w:t>)</w:t>
            </w:r>
          </w:p>
          <w:p w14:paraId="49585A5B" w14:textId="77777777" w:rsidR="00A97F0A" w:rsidRDefault="00073C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  <w:r w:rsidR="00A97F0A">
              <w:rPr>
                <w:sz w:val="24"/>
                <w:szCs w:val="24"/>
                <w:lang w:val="en-GB"/>
              </w:rPr>
              <w:t xml:space="preserve"> (39.</w:t>
            </w:r>
            <w:r>
              <w:rPr>
                <w:sz w:val="24"/>
                <w:szCs w:val="24"/>
                <w:lang w:val="en-GB"/>
              </w:rPr>
              <w:t>6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87" w:type="dxa"/>
          </w:tcPr>
          <w:p w14:paraId="5D8F2814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58016AFE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073CC0">
              <w:rPr>
                <w:sz w:val="24"/>
                <w:szCs w:val="24"/>
                <w:lang w:val="en-GB"/>
              </w:rPr>
              <w:t>41</w:t>
            </w:r>
          </w:p>
          <w:p w14:paraId="49728969" w14:textId="77777777" w:rsidR="00A97F0A" w:rsidRDefault="00073C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</w:t>
            </w:r>
          </w:p>
        </w:tc>
        <w:tc>
          <w:tcPr>
            <w:tcW w:w="1057" w:type="dxa"/>
          </w:tcPr>
          <w:p w14:paraId="4A0E53A4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  <w:tr w:rsidR="00A97F0A" w14:paraId="08211BB9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B557F73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26" w:type="dxa"/>
            <w:gridSpan w:val="2"/>
          </w:tcPr>
          <w:p w14:paraId="0A072EA8" w14:textId="35157BE6" w:rsidR="00A97F0A" w:rsidRPr="00476BC9" w:rsidRDefault="00A97F0A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476BC9">
              <w:rPr>
                <w:b/>
                <w:bCs/>
                <w:sz w:val="24"/>
                <w:szCs w:val="24"/>
                <w:lang w:val="en-GB"/>
              </w:rPr>
              <w:t>Lymph node metastas</w:t>
            </w:r>
            <w:r w:rsidR="00376D10">
              <w:rPr>
                <w:b/>
                <w:bCs/>
                <w:sz w:val="24"/>
                <w:szCs w:val="24"/>
                <w:lang w:val="en-GB"/>
              </w:rPr>
              <w:t>i</w:t>
            </w:r>
            <w:r w:rsidRPr="00476BC9">
              <w:rPr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287" w:type="dxa"/>
          </w:tcPr>
          <w:p w14:paraId="50958845" w14:textId="77777777" w:rsidR="00A97F0A" w:rsidRDefault="00A97F0A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1399A379" w14:textId="77777777" w:rsidR="00A97F0A" w:rsidRDefault="00A97F0A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69F95722" w14:textId="77777777" w:rsidTr="0007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931359C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6FE2A4B8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PS &lt; 5</w:t>
            </w:r>
            <w:r w:rsidR="00B86D7E">
              <w:rPr>
                <w:sz w:val="24"/>
                <w:szCs w:val="24"/>
                <w:lang w:val="en-GB"/>
              </w:rPr>
              <w:t xml:space="preserve"> </w:t>
            </w:r>
          </w:p>
          <w:p w14:paraId="64D61B35" w14:textId="77777777" w:rsidR="00B86D7E" w:rsidRDefault="00B86D7E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80" w:type="dxa"/>
          </w:tcPr>
          <w:p w14:paraId="04DE9D8B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PS </w:t>
            </w:r>
            <w:r>
              <w:rPr>
                <w:rFonts w:cstheme="minorHAnsi"/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 xml:space="preserve"> 5</w:t>
            </w:r>
          </w:p>
          <w:p w14:paraId="6B4E9670" w14:textId="77777777" w:rsidR="0006698A" w:rsidRDefault="0006698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87" w:type="dxa"/>
          </w:tcPr>
          <w:p w14:paraId="40EE48B0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10676779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1ADE7AE7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D90ACD0" w14:textId="77777777" w:rsidR="00A97F0A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rimary </w:t>
            </w:r>
            <w:r w:rsidR="002E486F">
              <w:rPr>
                <w:sz w:val="24"/>
                <w:szCs w:val="24"/>
                <w:lang w:val="en-GB"/>
              </w:rPr>
              <w:t>G</w:t>
            </w:r>
            <w:r w:rsidR="00FE3994">
              <w:rPr>
                <w:sz w:val="24"/>
                <w:szCs w:val="24"/>
                <w:lang w:val="en-GB"/>
              </w:rPr>
              <w:t>C</w:t>
            </w:r>
          </w:p>
          <w:p w14:paraId="52426BE5" w14:textId="77777777" w:rsidR="00A97F0A" w:rsidRPr="00476BC9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>CPS &lt; 5</w:t>
            </w:r>
          </w:p>
          <w:p w14:paraId="59322335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 xml:space="preserve">CPS </w:t>
            </w:r>
            <w:r w:rsidRPr="00476BC9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 xml:space="preserve"> 5</w:t>
            </w:r>
          </w:p>
          <w:p w14:paraId="737D7B1F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2FE9506B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24BEF1F6" w14:textId="77777777" w:rsidR="00A97F0A" w:rsidRDefault="00670348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9</w:t>
            </w:r>
            <w:r w:rsidR="00A97F0A">
              <w:rPr>
                <w:sz w:val="24"/>
                <w:szCs w:val="24"/>
                <w:lang w:val="en-GB"/>
              </w:rPr>
              <w:t xml:space="preserve"> (9</w:t>
            </w:r>
            <w:r>
              <w:rPr>
                <w:sz w:val="24"/>
                <w:szCs w:val="24"/>
                <w:lang w:val="en-GB"/>
              </w:rPr>
              <w:t>6.4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4C554315" w14:textId="77777777" w:rsidR="00A97F0A" w:rsidRDefault="00670348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58.3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80" w:type="dxa"/>
          </w:tcPr>
          <w:p w14:paraId="7DFB58DD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2E8D0721" w14:textId="77777777" w:rsidR="00A97F0A" w:rsidRDefault="00670348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.6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735745BE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670348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="00670348">
              <w:rPr>
                <w:sz w:val="24"/>
                <w:szCs w:val="24"/>
                <w:lang w:val="en-GB"/>
              </w:rPr>
              <w:t>41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87" w:type="dxa"/>
          </w:tcPr>
          <w:p w14:paraId="761B722C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15F7EE69" w14:textId="77777777" w:rsidR="00A97F0A" w:rsidRDefault="00670348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5</w:t>
            </w:r>
          </w:p>
          <w:p w14:paraId="6381DF53" w14:textId="77777777" w:rsidR="00A97F0A" w:rsidRDefault="00670348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  <w:tc>
          <w:tcPr>
            <w:tcW w:w="1057" w:type="dxa"/>
          </w:tcPr>
          <w:p w14:paraId="0861614D" w14:textId="77777777" w:rsidR="00A97F0A" w:rsidRDefault="00C46532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</w:tr>
    </w:tbl>
    <w:p w14:paraId="641D9EAC" w14:textId="77777777" w:rsidR="000F312F" w:rsidRDefault="000F312F"/>
    <w:p w14:paraId="5F5D1382" w14:textId="77777777" w:rsidR="00007497" w:rsidRDefault="00007497"/>
    <w:sectPr w:rsidR="00007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A6"/>
    <w:rsid w:val="00007497"/>
    <w:rsid w:val="0006698A"/>
    <w:rsid w:val="00073CC0"/>
    <w:rsid w:val="000F312F"/>
    <w:rsid w:val="00113444"/>
    <w:rsid w:val="002D5935"/>
    <w:rsid w:val="002E486F"/>
    <w:rsid w:val="00334E2D"/>
    <w:rsid w:val="00374C05"/>
    <w:rsid w:val="00376D10"/>
    <w:rsid w:val="00401CC9"/>
    <w:rsid w:val="00476BC9"/>
    <w:rsid w:val="004A0846"/>
    <w:rsid w:val="005D0681"/>
    <w:rsid w:val="005D492B"/>
    <w:rsid w:val="00670348"/>
    <w:rsid w:val="00691AEC"/>
    <w:rsid w:val="00720E5B"/>
    <w:rsid w:val="00772821"/>
    <w:rsid w:val="00902631"/>
    <w:rsid w:val="009C5390"/>
    <w:rsid w:val="00A27983"/>
    <w:rsid w:val="00A62951"/>
    <w:rsid w:val="00A80D67"/>
    <w:rsid w:val="00A86B72"/>
    <w:rsid w:val="00A86EA8"/>
    <w:rsid w:val="00A97F0A"/>
    <w:rsid w:val="00AA3E0E"/>
    <w:rsid w:val="00AF1FA7"/>
    <w:rsid w:val="00B86D7E"/>
    <w:rsid w:val="00B96173"/>
    <w:rsid w:val="00BB0970"/>
    <w:rsid w:val="00C20FB1"/>
    <w:rsid w:val="00C46532"/>
    <w:rsid w:val="00C81BD0"/>
    <w:rsid w:val="00E07E54"/>
    <w:rsid w:val="00EB5CA6"/>
    <w:rsid w:val="00EF311B"/>
    <w:rsid w:val="00F20BCD"/>
    <w:rsid w:val="00F8790C"/>
    <w:rsid w:val="00FE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DF97CD"/>
  <w15:chartTrackingRefBased/>
  <w15:docId w15:val="{490729BD-C626-41E6-8C27-1B853472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74C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AA3E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9E0A-F265-4D25-8F04-4A55D9CF1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LIU</dc:creator>
  <cp:keywords/>
  <dc:description/>
  <cp:lastModifiedBy>DHWLIU</cp:lastModifiedBy>
  <cp:revision>38</cp:revision>
  <dcterms:created xsi:type="dcterms:W3CDTF">2022-12-15T10:56:00Z</dcterms:created>
  <dcterms:modified xsi:type="dcterms:W3CDTF">2023-07-21T06:56:00Z</dcterms:modified>
</cp:coreProperties>
</file>